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7C778" w14:textId="0F6172EF" w:rsidR="00F63F7D" w:rsidRDefault="00F63F7D" w:rsidP="00434C79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DF32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DF3273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DF3273" w:rsidRPr="00DF32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F3273" w:rsidRPr="00DF327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haracteristics of personal health information management tasks carried out by older adults.</w:t>
      </w:r>
    </w:p>
    <w:p w14:paraId="4BBEF079" w14:textId="77777777" w:rsidR="00DF3273" w:rsidRPr="00DF3273" w:rsidRDefault="00DF3273" w:rsidP="00DF3273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055"/>
        <w:gridCol w:w="6930"/>
        <w:gridCol w:w="3060"/>
      </w:tblGrid>
      <w:tr w:rsidR="00F63F7D" w:rsidRPr="00C75D7E" w14:paraId="72E81FAD" w14:textId="77777777" w:rsidTr="00F75CF8">
        <w:trPr>
          <w:trHeight w:val="281"/>
        </w:trPr>
        <w:tc>
          <w:tcPr>
            <w:tcW w:w="3055" w:type="dxa"/>
          </w:tcPr>
          <w:p w14:paraId="05909D6C" w14:textId="77777777" w:rsidR="00F63F7D" w:rsidRPr="00C75D7E" w:rsidRDefault="00F63F7D" w:rsidP="00F75CF8">
            <w:pPr>
              <w:rPr>
                <w:rFonts w:ascii="Cambria" w:hAnsi="Cambria" w:cs="Times New Roman"/>
                <w:b/>
                <w:bCs/>
              </w:rPr>
            </w:pPr>
            <w:bookmarkStart w:id="0" w:name="_Hlk50808854"/>
            <w:r w:rsidRPr="00C75D7E">
              <w:rPr>
                <w:rFonts w:ascii="Cambria" w:hAnsi="Cambria" w:cs="Times New Roman"/>
              </w:rPr>
              <w:t xml:space="preserve">Characteristics of </w:t>
            </w:r>
            <w:proofErr w:type="spellStart"/>
            <w:r w:rsidRPr="00C75D7E">
              <w:rPr>
                <w:rFonts w:ascii="Cambria" w:hAnsi="Cambria" w:cs="Times New Roman"/>
              </w:rPr>
              <w:t>PHIM</w:t>
            </w:r>
            <w:proofErr w:type="spellEnd"/>
            <w:r w:rsidRPr="00C75D7E">
              <w:rPr>
                <w:rFonts w:ascii="Cambria" w:hAnsi="Cambria" w:cs="Times New Roman"/>
              </w:rPr>
              <w:t xml:space="preserve"> tasks</w:t>
            </w:r>
          </w:p>
        </w:tc>
        <w:tc>
          <w:tcPr>
            <w:tcW w:w="6930" w:type="dxa"/>
          </w:tcPr>
          <w:p w14:paraId="17F3EC76" w14:textId="77777777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</w:rPr>
              <w:t>Key highlights</w:t>
            </w:r>
          </w:p>
        </w:tc>
        <w:tc>
          <w:tcPr>
            <w:tcW w:w="3060" w:type="dxa"/>
          </w:tcPr>
          <w:p w14:paraId="03C33580" w14:textId="77777777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  <w:bCs/>
              </w:rPr>
              <w:t>References</w:t>
            </w:r>
          </w:p>
        </w:tc>
      </w:tr>
      <w:tr w:rsidR="00F63F7D" w:rsidRPr="00C75D7E" w14:paraId="5B13427E" w14:textId="77777777" w:rsidTr="00F75CF8">
        <w:trPr>
          <w:trHeight w:val="281"/>
        </w:trPr>
        <w:tc>
          <w:tcPr>
            <w:tcW w:w="3055" w:type="dxa"/>
          </w:tcPr>
          <w:p w14:paraId="4E14282F" w14:textId="77777777" w:rsidR="00F63F7D" w:rsidRPr="00C75D7E" w:rsidRDefault="00F63F7D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7656621F" w14:textId="77777777" w:rsidR="00F63F7D" w:rsidRPr="00C75D7E" w:rsidRDefault="00F63F7D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3060" w:type="dxa"/>
          </w:tcPr>
          <w:p w14:paraId="6AFF314D" w14:textId="77777777" w:rsidR="00F63F7D" w:rsidRPr="00C75D7E" w:rsidRDefault="00F63F7D" w:rsidP="00F75CF8">
            <w:pPr>
              <w:rPr>
                <w:rFonts w:ascii="Cambria" w:hAnsi="Cambria" w:cs="Times New Roman"/>
              </w:rPr>
            </w:pPr>
          </w:p>
        </w:tc>
      </w:tr>
      <w:tr w:rsidR="00F63F7D" w:rsidRPr="00C75D7E" w14:paraId="5535B3CC" w14:textId="77777777" w:rsidTr="00F75CF8">
        <w:trPr>
          <w:trHeight w:val="281"/>
        </w:trPr>
        <w:tc>
          <w:tcPr>
            <w:tcW w:w="3055" w:type="dxa"/>
          </w:tcPr>
          <w:p w14:paraId="0CEACECB" w14:textId="77777777" w:rsidR="00F63F7D" w:rsidRPr="00C75D7E" w:rsidRDefault="00F63F7D" w:rsidP="00F75CF8">
            <w:pPr>
              <w:rPr>
                <w:rFonts w:ascii="Cambria" w:hAnsi="Cambria" w:cs="Times New Roman"/>
                <w:b/>
                <w:bCs/>
              </w:rPr>
            </w:pPr>
            <w:r w:rsidRPr="00C75D7E">
              <w:rPr>
                <w:rFonts w:ascii="Cambria" w:hAnsi="Cambria" w:cs="Times New Roman"/>
                <w:b/>
                <w:bCs/>
              </w:rPr>
              <w:t>Individuality</w:t>
            </w:r>
          </w:p>
        </w:tc>
        <w:tc>
          <w:tcPr>
            <w:tcW w:w="6930" w:type="dxa"/>
          </w:tcPr>
          <w:p w14:paraId="270BEE41" w14:textId="77777777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</w:rPr>
              <w:t>The way that tasks are carried out, their frequency, and preferences for them (e.g. extent of sharing) vary across people</w:t>
            </w:r>
          </w:p>
        </w:tc>
        <w:tc>
          <w:tcPr>
            <w:tcW w:w="3060" w:type="dxa"/>
          </w:tcPr>
          <w:p w14:paraId="0FC00969" w14:textId="33F5B7D7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  <w:noProof/>
              </w:rPr>
              <w:t>(Crotty et al., 2015;</w:t>
            </w:r>
            <w:r w:rsidR="00AC6B82">
              <w:rPr>
                <w:rFonts w:ascii="Cambria" w:hAnsi="Cambria" w:cs="Times New Roman"/>
                <w:noProof/>
              </w:rPr>
              <w:t xml:space="preserve"> Francis et al., 2006;</w:t>
            </w:r>
            <w:r w:rsidRPr="00C75D7E">
              <w:rPr>
                <w:rFonts w:ascii="Cambria" w:hAnsi="Cambria" w:cs="Times New Roman"/>
                <w:noProof/>
              </w:rPr>
              <w:t xml:space="preserve"> Mickelson et al., 2015;</w:t>
            </w:r>
            <w:r w:rsidR="00072948">
              <w:rPr>
                <w:rFonts w:ascii="Cambria" w:hAnsi="Cambria" w:cs="Times New Roman"/>
                <w:noProof/>
              </w:rPr>
              <w:t xml:space="preserve"> Tomlinson et al., 2020;</w:t>
            </w:r>
            <w:r w:rsidRPr="00C75D7E">
              <w:rPr>
                <w:rFonts w:ascii="Cambria" w:hAnsi="Cambria" w:cs="Times New Roman"/>
                <w:noProof/>
              </w:rPr>
              <w:t xml:space="preserve"> Turner et al., 2018</w:t>
            </w:r>
            <w:r w:rsidR="001C7DE7">
              <w:rPr>
                <w:rFonts w:ascii="Cambria" w:hAnsi="Cambria" w:cs="Times New Roman"/>
                <w:noProof/>
              </w:rPr>
              <w:t>; Turner et al., 2019</w:t>
            </w:r>
            <w:r w:rsidRPr="00C75D7E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F63F7D" w:rsidRPr="00C75D7E" w14:paraId="4F4F7C72" w14:textId="77777777" w:rsidTr="00F75CF8">
        <w:trPr>
          <w:trHeight w:val="281"/>
        </w:trPr>
        <w:tc>
          <w:tcPr>
            <w:tcW w:w="3055" w:type="dxa"/>
          </w:tcPr>
          <w:p w14:paraId="083F6ADC" w14:textId="77777777" w:rsidR="00F63F7D" w:rsidRPr="00C75D7E" w:rsidRDefault="00F63F7D" w:rsidP="00F75CF8">
            <w:pPr>
              <w:rPr>
                <w:rFonts w:ascii="Cambria" w:hAnsi="Cambria" w:cs="Times New Roman"/>
                <w:b/>
                <w:bCs/>
                <w:color w:val="FF0000"/>
              </w:rPr>
            </w:pPr>
          </w:p>
        </w:tc>
        <w:tc>
          <w:tcPr>
            <w:tcW w:w="6930" w:type="dxa"/>
          </w:tcPr>
          <w:p w14:paraId="03F333EC" w14:textId="77777777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</w:rPr>
              <w:t xml:space="preserve">Arranged per one’s skills and limitations </w:t>
            </w:r>
          </w:p>
        </w:tc>
        <w:tc>
          <w:tcPr>
            <w:tcW w:w="3060" w:type="dxa"/>
          </w:tcPr>
          <w:p w14:paraId="241B887A" w14:textId="77777777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  <w:noProof/>
              </w:rPr>
              <w:t>(Mickelson et al., 2015; Swanlund, 2010)</w:t>
            </w:r>
          </w:p>
        </w:tc>
      </w:tr>
      <w:tr w:rsidR="00F63F7D" w:rsidRPr="00C75D7E" w14:paraId="5580A4A5" w14:textId="77777777" w:rsidTr="00F75CF8">
        <w:trPr>
          <w:trHeight w:val="281"/>
        </w:trPr>
        <w:tc>
          <w:tcPr>
            <w:tcW w:w="3055" w:type="dxa"/>
          </w:tcPr>
          <w:p w14:paraId="3766103C" w14:textId="77777777" w:rsidR="00F63F7D" w:rsidRPr="00C75D7E" w:rsidRDefault="00F63F7D" w:rsidP="00F75CF8">
            <w:pPr>
              <w:rPr>
                <w:rFonts w:ascii="Cambria" w:hAnsi="Cambria" w:cs="Times New Roman"/>
                <w:b/>
                <w:bCs/>
              </w:rPr>
            </w:pPr>
            <w:r w:rsidRPr="00C75D7E">
              <w:rPr>
                <w:rFonts w:ascii="Cambria" w:hAnsi="Cambria" w:cs="Times New Roman"/>
                <w:b/>
                <w:bCs/>
              </w:rPr>
              <w:t xml:space="preserve">Arranged spatially </w:t>
            </w:r>
          </w:p>
        </w:tc>
        <w:tc>
          <w:tcPr>
            <w:tcW w:w="6930" w:type="dxa"/>
          </w:tcPr>
          <w:p w14:paraId="61899A12" w14:textId="1A16FEDB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</w:rPr>
              <w:t>PHIM tasks are arranged around</w:t>
            </w:r>
            <w:r w:rsidR="00E55B97">
              <w:rPr>
                <w:rFonts w:ascii="Cambria" w:hAnsi="Cambria" w:cs="Times New Roman"/>
              </w:rPr>
              <w:t xml:space="preserve"> one’s location (e.g. around</w:t>
            </w:r>
            <w:r w:rsidRPr="00C75D7E">
              <w:rPr>
                <w:rFonts w:ascii="Cambria" w:hAnsi="Cambria" w:cs="Times New Roman"/>
              </w:rPr>
              <w:t xml:space="preserve"> the house</w:t>
            </w:r>
            <w:r w:rsidR="00E55B97">
              <w:rPr>
                <w:rFonts w:ascii="Cambria" w:hAnsi="Cambria" w:cs="Times New Roman"/>
              </w:rPr>
              <w:t xml:space="preserve"> </w:t>
            </w:r>
            <w:r w:rsidRPr="00C75D7E">
              <w:rPr>
                <w:rFonts w:ascii="Cambria" w:hAnsi="Cambria" w:cs="Times New Roman"/>
              </w:rPr>
              <w:t>in ways that facilitate those tasks and help overcome challenges</w:t>
            </w:r>
            <w:r w:rsidR="00E55B97">
              <w:rPr>
                <w:rFonts w:ascii="Cambria" w:hAnsi="Cambria" w:cs="Times New Roman"/>
              </w:rPr>
              <w:t>)</w:t>
            </w:r>
          </w:p>
        </w:tc>
        <w:tc>
          <w:tcPr>
            <w:tcW w:w="3060" w:type="dxa"/>
          </w:tcPr>
          <w:p w14:paraId="76E8A14B" w14:textId="77777777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  <w:noProof/>
              </w:rPr>
              <w:t>(Haverhals et al., 2011; Mickelson et al., 2015; Roux et al., 2019; Swanlund, 2010)</w:t>
            </w:r>
          </w:p>
        </w:tc>
      </w:tr>
      <w:tr w:rsidR="00F63F7D" w:rsidRPr="00C75D7E" w14:paraId="007BFB37" w14:textId="77777777" w:rsidTr="00F75CF8">
        <w:trPr>
          <w:trHeight w:val="281"/>
        </w:trPr>
        <w:tc>
          <w:tcPr>
            <w:tcW w:w="3055" w:type="dxa"/>
          </w:tcPr>
          <w:p w14:paraId="43392515" w14:textId="6B207514" w:rsidR="00F63F7D" w:rsidRPr="00C75D7E" w:rsidRDefault="00F63F7D" w:rsidP="00F75CF8">
            <w:pPr>
              <w:rPr>
                <w:rFonts w:ascii="Cambria" w:hAnsi="Cambria" w:cs="Times New Roman"/>
                <w:b/>
                <w:bCs/>
              </w:rPr>
            </w:pPr>
            <w:r w:rsidRPr="00C75D7E">
              <w:rPr>
                <w:rFonts w:ascii="Cambria" w:hAnsi="Cambria" w:cs="Times New Roman"/>
                <w:b/>
                <w:bCs/>
              </w:rPr>
              <w:t>Arranged temporally</w:t>
            </w:r>
          </w:p>
        </w:tc>
        <w:tc>
          <w:tcPr>
            <w:tcW w:w="6930" w:type="dxa"/>
          </w:tcPr>
          <w:p w14:paraId="025079FD" w14:textId="2DDAF3DD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</w:rPr>
              <w:t>PHIM</w:t>
            </w:r>
            <w:r w:rsidR="00E55B97">
              <w:rPr>
                <w:rFonts w:ascii="Cambria" w:hAnsi="Cambria" w:cs="Times New Roman"/>
              </w:rPr>
              <w:t xml:space="preserve"> is arranged</w:t>
            </w:r>
            <w:r w:rsidRPr="00C75D7E">
              <w:rPr>
                <w:rFonts w:ascii="Cambria" w:hAnsi="Cambria" w:cs="Times New Roman"/>
              </w:rPr>
              <w:t xml:space="preserve"> around one’s daily routines</w:t>
            </w:r>
            <w:r w:rsidR="00E55B97">
              <w:rPr>
                <w:rFonts w:ascii="Cambria" w:hAnsi="Cambria" w:cs="Times New Roman"/>
              </w:rPr>
              <w:t xml:space="preserve"> (e.g. medication is taken after breakfast)</w:t>
            </w:r>
          </w:p>
        </w:tc>
        <w:tc>
          <w:tcPr>
            <w:tcW w:w="3060" w:type="dxa"/>
          </w:tcPr>
          <w:p w14:paraId="64648CD7" w14:textId="6A913E71" w:rsidR="00F63F7D" w:rsidRPr="00C75D7E" w:rsidRDefault="00F63F7D" w:rsidP="00F75CF8">
            <w:pPr>
              <w:rPr>
                <w:rFonts w:ascii="Cambria" w:hAnsi="Cambria" w:cs="Times New Roman"/>
              </w:rPr>
            </w:pPr>
            <w:r w:rsidRPr="00C75D7E">
              <w:rPr>
                <w:rFonts w:ascii="Cambria" w:hAnsi="Cambria" w:cs="Times New Roman"/>
                <w:noProof/>
              </w:rPr>
              <w:t>(Haverhals et al., 2011; Mickelson et al., 2015; Roux et al., 2019; Swanlund, 2010</w:t>
            </w:r>
            <w:r w:rsidR="009A15FA">
              <w:rPr>
                <w:rFonts w:ascii="Cambria" w:hAnsi="Cambria" w:cs="Times New Roman"/>
                <w:noProof/>
              </w:rPr>
              <w:t>; Tomlinson et al., 2020</w:t>
            </w:r>
            <w:r w:rsidRPr="00C75D7E">
              <w:rPr>
                <w:rFonts w:ascii="Cambria" w:hAnsi="Cambria" w:cs="Times New Roman"/>
                <w:noProof/>
              </w:rPr>
              <w:t>)</w:t>
            </w:r>
          </w:p>
        </w:tc>
      </w:tr>
      <w:bookmarkEnd w:id="0"/>
    </w:tbl>
    <w:p w14:paraId="2F610EB3" w14:textId="77777777" w:rsidR="00F63F7D" w:rsidRDefault="00F63F7D"/>
    <w:p w14:paraId="397DB8D4" w14:textId="77777777" w:rsidR="000C4B54" w:rsidRDefault="000C4B54"/>
    <w:sectPr w:rsidR="000C4B54" w:rsidSect="007435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GAQszYwsLC2NTJR2l4NTi4sz8PJACQ4NaAGMji1k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3F7D"/>
    <w:rsid w:val="00072948"/>
    <w:rsid w:val="000C4B54"/>
    <w:rsid w:val="0013089E"/>
    <w:rsid w:val="00160365"/>
    <w:rsid w:val="001C7DE7"/>
    <w:rsid w:val="007435F1"/>
    <w:rsid w:val="0079192E"/>
    <w:rsid w:val="009A15FA"/>
    <w:rsid w:val="00AB7730"/>
    <w:rsid w:val="00AC6B82"/>
    <w:rsid w:val="00DE0BC8"/>
    <w:rsid w:val="00DE3E7B"/>
    <w:rsid w:val="00DF3273"/>
    <w:rsid w:val="00E55B97"/>
    <w:rsid w:val="00F616A5"/>
    <w:rsid w:val="00F6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71104"/>
  <w15:chartTrackingRefBased/>
  <w15:docId w15:val="{52AD003E-FB53-41B7-B6E5-70775AB9E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F7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F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F7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F63F7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10</cp:revision>
  <dcterms:created xsi:type="dcterms:W3CDTF">2020-10-16T15:51:00Z</dcterms:created>
  <dcterms:modified xsi:type="dcterms:W3CDTF">2021-05-24T09:29:00Z</dcterms:modified>
</cp:coreProperties>
</file>